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01B" w:rsidRPr="00211573" w:rsidRDefault="00F6301B" w:rsidP="00F6301B">
      <w:pPr>
        <w:jc w:val="center"/>
        <w:rPr>
          <w:rFonts w:ascii="Times New Roman" w:hAnsi="Times New Roman" w:cs="Times New Roman"/>
          <w:b/>
          <w:sz w:val="18"/>
          <w:szCs w:val="18"/>
        </w:rPr>
      </w:pPr>
      <w:proofErr w:type="gramStart"/>
      <w:r w:rsidRPr="00211573">
        <w:rPr>
          <w:rFonts w:ascii="Times New Roman" w:hAnsi="Times New Roman" w:cs="Times New Roman"/>
          <w:b/>
          <w:sz w:val="18"/>
          <w:szCs w:val="18"/>
        </w:rPr>
        <w:t>Supplemental Material S2.</w:t>
      </w:r>
      <w:proofErr w:type="gramEnd"/>
      <w:r w:rsidRPr="00211573">
        <w:rPr>
          <w:rFonts w:ascii="Times New Roman" w:hAnsi="Times New Roman" w:cs="Times New Roman"/>
          <w:b/>
          <w:sz w:val="18"/>
          <w:szCs w:val="18"/>
        </w:rPr>
        <w:t xml:space="preserve"> Primers for </w:t>
      </w:r>
      <w:proofErr w:type="spellStart"/>
      <w:r w:rsidRPr="00211573">
        <w:rPr>
          <w:rFonts w:ascii="Times New Roman" w:hAnsi="Times New Roman" w:cs="Times New Roman"/>
          <w:b/>
          <w:sz w:val="18"/>
          <w:szCs w:val="18"/>
        </w:rPr>
        <w:t>qRT</w:t>
      </w:r>
      <w:proofErr w:type="spellEnd"/>
      <w:r w:rsidRPr="00211573">
        <w:rPr>
          <w:rFonts w:ascii="Times New Roman" w:hAnsi="Times New Roman" w:cs="Times New Roman"/>
          <w:b/>
          <w:sz w:val="18"/>
          <w:szCs w:val="18"/>
        </w:rPr>
        <w:t xml:space="preserve">-PCR of </w:t>
      </w:r>
      <w:proofErr w:type="spellStart"/>
      <w:r w:rsidRPr="00211573">
        <w:rPr>
          <w:rFonts w:ascii="Times New Roman" w:hAnsi="Times New Roman" w:cs="Times New Roman"/>
          <w:b/>
          <w:sz w:val="18"/>
          <w:szCs w:val="18"/>
        </w:rPr>
        <w:t>lncRNAs</w:t>
      </w:r>
      <w:proofErr w:type="spellEnd"/>
    </w:p>
    <w:tbl>
      <w:tblPr>
        <w:tblStyle w:val="LightShading-Accent1"/>
        <w:tblW w:w="878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843"/>
        <w:gridCol w:w="3827"/>
      </w:tblGrid>
      <w:tr w:rsidR="00F070A8" w:rsidRPr="00211573" w:rsidTr="00E00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211573" w:rsidRDefault="00211573" w:rsidP="00211573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21157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qname</w:t>
            </w:r>
            <w:proofErr w:type="spellEnd"/>
          </w:p>
        </w:tc>
        <w:tc>
          <w:tcPr>
            <w:tcW w:w="1417" w:type="dxa"/>
          </w:tcPr>
          <w:p w:rsidR="00F6301B" w:rsidRPr="00211573" w:rsidRDefault="00211573" w:rsidP="00F070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157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e symbol</w:t>
            </w:r>
          </w:p>
        </w:tc>
        <w:tc>
          <w:tcPr>
            <w:tcW w:w="1843" w:type="dxa"/>
          </w:tcPr>
          <w:p w:rsidR="00F6301B" w:rsidRPr="00211573" w:rsidRDefault="00211573" w:rsidP="00F070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157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omosome location</w:t>
            </w:r>
          </w:p>
        </w:tc>
        <w:tc>
          <w:tcPr>
            <w:tcW w:w="3827" w:type="dxa"/>
          </w:tcPr>
          <w:p w:rsidR="00211573" w:rsidRPr="00211573" w:rsidRDefault="00211573" w:rsidP="00211573">
            <w:pPr>
              <w:ind w:left="1446" w:hangingChars="800" w:hanging="144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157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rimer</w:t>
            </w:r>
            <w:r w:rsidR="00E00861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s</w:t>
            </w:r>
          </w:p>
          <w:p w:rsidR="00F6301B" w:rsidRPr="00211573" w:rsidRDefault="00211573" w:rsidP="00211573">
            <w:pPr>
              <w:ind w:left="1446" w:hangingChars="800" w:hanging="144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1157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5’-3’, Forward: F</w:t>
            </w:r>
            <w:r w:rsidRPr="0021157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，</w:t>
            </w:r>
            <w:r w:rsidRPr="0021157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verse: R)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211573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420269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Z82214.3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22 +:43608679 ~ 43609667</w:t>
            </w:r>
          </w:p>
        </w:tc>
        <w:tc>
          <w:tcPr>
            <w:tcW w:w="3827" w:type="dxa"/>
          </w:tcPr>
          <w:p w:rsidR="00F6301B" w:rsidRPr="00211573" w:rsidRDefault="00F070A8" w:rsidP="0047776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</w:t>
            </w:r>
            <w:r w:rsidR="0047776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="00D21CF6"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AGAGTATTCTGGCATTGAGTGAGA                                                                                                                          R:</w:t>
            </w:r>
            <w:r w:rsidR="0047776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="00D21CF6"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GTTTGGGTAGAAGCTGAGAATCC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211573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61529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432I5.1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6 +:71599691 ~ 71612090</w:t>
            </w:r>
          </w:p>
        </w:tc>
        <w:tc>
          <w:tcPr>
            <w:tcW w:w="3827" w:type="dxa"/>
          </w:tcPr>
          <w:p w:rsidR="00477767" w:rsidRDefault="00F070A8" w:rsidP="004777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</w:t>
            </w:r>
            <w:r w:rsidR="00E00861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="00D21CF6"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TAATCTCATCCTTTGTATATTCGTCTTG</w:t>
            </w:r>
          </w:p>
          <w:p w:rsidR="00F6301B" w:rsidRPr="00211573" w:rsidRDefault="00F070A8" w:rsidP="0047776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</w:t>
            </w:r>
            <w:r w:rsidR="00E00861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="00D21CF6"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GAGCTCCACTGATGTCTCTCA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211573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451190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414K1.3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0 +: 17450025 ~ 17455502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AGAGTAACCCCCATCCATCATG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TTGTCGGGCTGGATCCA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211573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R_046371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P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3 -: 148880196 ~ 148939832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CGACAGCTGGGCTGAATAT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ATGGCGCTAATGCTAATGGT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211573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c001tfa.1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MST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2 +: 97887668 ~ 97958793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TGAAGACCATTTTATGCATCACTCA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TGGTGGTTTCAGCCAGTCTTAT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211573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68797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HST9-AS1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8 +: 24445271 ~ 24515910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TCCCAAGAGCTGGTGTAGAATG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TTGAAGAAGACGCTGAAGAGAAA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211573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41282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MST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2 +: 97858798 ~ 97927544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ACCTTTGAGAAAGAAAAGACTGCTT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AACTATTGATCCAACCTAGGCATTTAG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211573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15227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434D9.1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5 +: 67089047 ~ 67101066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AAACTCCAGGATGCTCCATCA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TCCTCATAGCCTTTCCTACTTTACTTC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211573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R_038899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DSCAM-AS1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21 +: 41755010 ~ 41757285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CTCTGCTCAGTGTCGCTACA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AAGGATCATGATGAGACCAGAAC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211573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c021vkv.1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IGKV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2 +: 89197030 ~ 89197301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ACTCCAGGAGACAAAGTCAACATCT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GGTTTCTGTTGGTACCAGTTCA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211573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60153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INC00052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5 +: 88120159 ~ 88122917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CCAAGACCAGCTACCTAACCA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GGGAACCAGGCCTTCCT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211573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R_038378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OC441242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7 -: 65111923 ~ 65235797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AAGGGATCCAGGACAGGATAA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CCTTGTGTTTGTCTTAAAAGTTCAT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211573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05050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503D12.1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5 -: 44698532 ~ 44700910</w:t>
            </w:r>
          </w:p>
        </w:tc>
        <w:tc>
          <w:tcPr>
            <w:tcW w:w="3827" w:type="dxa"/>
          </w:tcPr>
          <w:p w:rsidR="00F6301B" w:rsidRDefault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TTATGTCAGAAATGGGTAAAAGATGTG</w:t>
            </w:r>
          </w:p>
          <w:p w:rsidR="00D21CF6" w:rsidRPr="00211573" w:rsidRDefault="00D21CF6" w:rsidP="00E0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TAACTTCTCAGAGTCCAAGGTCAGT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453568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4-781K5.4</w:t>
            </w:r>
          </w:p>
        </w:tc>
        <w:tc>
          <w:tcPr>
            <w:tcW w:w="1843" w:type="dxa"/>
          </w:tcPr>
          <w:p w:rsidR="00F6301B" w:rsidRPr="00211573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A3E8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 +: 234809841 ~ 234818922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ACAAAAGAAGGAATACCAGCAAGAC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GGCCAAATTCTTCAGGAAA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33504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P11-839D17.3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1 -: 113150104 ~ 113185159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TGAAGGCCAAAGTCGAGGTT</w:t>
            </w:r>
          </w:p>
          <w:p w:rsidR="00F6301B" w:rsidRPr="00211573" w:rsidRDefault="00D21CF6" w:rsidP="00E0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TAGAGATGCATAGTAGCATGTCATTA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c002suw.1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BC01683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2 +: 96331831 ~ 96334463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TCAGACCTGCCCCTGGAA</w:t>
            </w:r>
          </w:p>
          <w:p w:rsidR="00F6301B" w:rsidRPr="00211573" w:rsidRDefault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AGGAGCATTGTCCAGCTGTTC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09201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93K22.6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3 -: 129672947 ~ 129688137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GATTACAGAACAGAGGGAATTTCC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AGCATCCACTGTGCTCTATGC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65519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384L8.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3 -: 32278179 ~ 32280070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CTGTGGAAATGGCAGGAAT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CGGCCTCTCATCGATCTC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R_038925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LOC10028818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8 -: 143783669 ~ 143808391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CGGAGATGAAATGTGGCTTA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CACGCCCACCTCTAGGTAGT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66734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1021N1.2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6 +: 15506576 ~ 15507125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TGTGTTAGCCAGGATGGTCTCA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ACACCTGTAATCCCAGCACTCT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451607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GAS5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hr1 -: 173834661 ~ </w:t>
            </w: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173836867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F: GCCAACCGCTCTGATGGT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R: GGGTCACGGCCCTTAACAAT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ENST00000432536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GAS5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 -: 173834996 ~ 173836827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TGGCGAGACTGGTCTTGAACT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GGCTTGTAATCCCAGTATGTTG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31708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AP001258.4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1 -: 58902762 ~ 58910488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TGGCATGATCTTGGCTTACTGA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AAGTGGCTGAGGCATGAGA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309874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23P13.6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5 +: 42184990 ~ 42188133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GCACTGGAAGACGTTATTGATC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CCACATTCGCAAGCTACAG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499554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TD-2547L16.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8 +: 17942376 ~ 17953903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GCCAAGCTGGTCTTGAACTC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ATGGTGGCTCATGCCTGTAAT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03709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NOP14-AS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4 +: 2938992 ~ 2963465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ACTGGCTTCCTTGCTTTGC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TTTCCACGCTCTTGGTAGGAT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69782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452L6.7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6 +: 31519791 ~ 31520569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AGATTGCAATGATGTCACAAAACA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GATGCTTTTTTGGCAAATTTC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47</w:t>
            </w:r>
            <w:bookmarkStart w:id="0" w:name="_GoBack"/>
            <w:bookmarkEnd w:id="0"/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326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585P4.5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2 -: 75877903 ~ 75883600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TTCCATTACCCAAATCCTATAAAACAG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ACAGGCAGGCTGAGTTCAAAA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45440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NHG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1 -: 62619723 ~ 62622960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CACGTTGGAACCGAAGAGA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TGTCCCATTCCTTCACCAGTA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41578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NHG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1 -: 62619768 ~ 62622960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CACGTTGGAACCGAAGAGA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TGTCCCATTCCTTCACCAGTA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c002zis.1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MCM3AP-AS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21 +: 47656137 ~ 47671743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CGCCGCGCTTTGAG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GATCTGATGCGAGGAGCTT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57691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6-65G23.3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4 +: 71277046 ~ 71282120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AGATAGGAGGCCCATAATGTTTC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TGCAACCAGGTGGAAGTCA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39975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NHG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1 -: 62619491 ~ 62622708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GGATTGCAGGTGTGATTCAT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ACAGTGCCTGAGTTTGGGTTCT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63632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757F18.5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3 +: 111852269 ~ 111854206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CAACAGGGCAGGGTGTAA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GCCATCCGTGGACAGCTA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uc003ysl.3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VT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8 +: 128902834 ~ 129113499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AGAATCCGTGTCTGGGAGAA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AGGCCTCCAAGATGTAACTCAT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457996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439A17.9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 +: 120925633 ~ 120933000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AGCAGACATTACTAATTTCCTACTCAACA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GGACCCGAGCCCTAATCA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R_045637</w:t>
            </w:r>
          </w:p>
        </w:tc>
        <w:tc>
          <w:tcPr>
            <w:tcW w:w="1417" w:type="dxa"/>
          </w:tcPr>
          <w:p w:rsidR="00F6301B" w:rsidRPr="00F070A8" w:rsidRDefault="00024179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BOLA3-AS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2 +: 74375107 ~ 74376181</w:t>
            </w:r>
          </w:p>
        </w:tc>
        <w:tc>
          <w:tcPr>
            <w:tcW w:w="3827" w:type="dxa"/>
          </w:tcPr>
          <w:p w:rsidR="00D21CF6" w:rsidRPr="00D21CF6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CTCTCCTCTCTCTAGCTGTTATTTGT</w:t>
            </w:r>
          </w:p>
          <w:p w:rsidR="00F6301B" w:rsidRPr="00211573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GGCAAAAAGCTGGTAAATCCT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428289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196G18.3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 -: 149757214 ~ 149764576</w:t>
            </w:r>
          </w:p>
        </w:tc>
        <w:tc>
          <w:tcPr>
            <w:tcW w:w="3827" w:type="dxa"/>
          </w:tcPr>
          <w:p w:rsidR="00D21CF6" w:rsidRPr="00D21CF6" w:rsidRDefault="00E00861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</w:t>
            </w:r>
            <w:r w:rsidR="00D21CF6"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CAGACATTACTAATTTCCTACTCAACA</w:t>
            </w:r>
          </w:p>
          <w:p w:rsidR="00F6301B" w:rsidRPr="00211573" w:rsidRDefault="00D21CF6" w:rsidP="00D21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GGACCCGAGCCCTAATCA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R_027783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AT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X</w:t>
            </w:r>
            <w:proofErr w:type="spellEnd"/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+: 23801274 ~ 23804327</w:t>
            </w:r>
          </w:p>
        </w:tc>
        <w:tc>
          <w:tcPr>
            <w:tcW w:w="3827" w:type="dxa"/>
          </w:tcPr>
          <w:p w:rsidR="00D21CF6" w:rsidRPr="00F070A8" w:rsidRDefault="00D21CF6" w:rsidP="00D21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CAAAGGGAAGAAAAGCAAAAG</w:t>
            </w:r>
          </w:p>
          <w:p w:rsidR="00F6301B" w:rsidRPr="00F070A8" w:rsidRDefault="00D21CF6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GATCAGCCGCAGTATGTCACT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40904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NHG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1 -: 62622151 ~ 62622960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CCGGCGGAACAATGTT</w:t>
            </w:r>
          </w:p>
          <w:p w:rsidR="00F6301B" w:rsidRPr="00211573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GATCTCCCTCCCCAGAAAA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R_027170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17orf76-AS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7 +: 16342300 ~ 16345340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GCGGAAAGTTCCCATGA</w:t>
            </w:r>
          </w:p>
          <w:p w:rsidR="00F6301B" w:rsidRPr="00211573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GGAATATCCCAATCCTCACA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37068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NHG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1 -: 62619459 ~ 62623353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CACGTTGGAACCGAAGAGA</w:t>
            </w:r>
          </w:p>
          <w:p w:rsidR="00F6301B" w:rsidRPr="00211573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TGTCCCATTCCTTCACCAGTA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464612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NHG12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hr1 -: 28905049 ~ </w:t>
            </w: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28907522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F: TTTTTCTGGTGATCGAGGACTTC</w:t>
            </w:r>
          </w:p>
          <w:p w:rsidR="00F6301B" w:rsidRPr="00211573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R: GCTCACCTCCTCAGTATCACACACT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ENST00000483140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17orf76-AS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7 +: 16342640 ~ 16345337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AGGCTCCTGGGCTCAGATG</w:t>
            </w:r>
          </w:p>
          <w:p w:rsidR="00F6301B" w:rsidRPr="00211573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CAAGGGACAAAGCTACAACTTG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R_024127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SNHG12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 -: 28905049 ~ 28908366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CCAGGATGGTCTCGATCTC</w:t>
            </w:r>
          </w:p>
          <w:p w:rsidR="00F6301B" w:rsidRPr="00211573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CTGTAATCCCAGCACTTTGG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20885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809O17.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8 -: 142136142  ~ 142138220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CCAGCCAGCAGGAACAT</w:t>
            </w:r>
          </w:p>
          <w:p w:rsidR="00F6301B" w:rsidRPr="00211573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CAATCCGAGCTTTGCTTTC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14146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TC-338M12.3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5 +: 180688212 ~ 180691262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ATTCCCAAGCCCCTTCTCA</w:t>
            </w:r>
          </w:p>
          <w:p w:rsidR="00F6301B" w:rsidRPr="00211573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CTTCAACAGCATTTTACTGATCAG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R_034166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NDUFA1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9 -: 5894680 ~ 5904024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GCTAAGGTTGGACAATACACGTT</w:t>
            </w:r>
          </w:p>
          <w:p w:rsidR="00F6301B" w:rsidRPr="00211573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GGCTTCTCGCGGACAT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R_027168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C17orf76-AS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7 +: 16342300  ~ 16345340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AGGCTCCTGGGCTCAGATG</w:t>
            </w:r>
          </w:p>
          <w:p w:rsidR="00F6301B" w:rsidRPr="00211573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CAAGGGACAAAGCTACAACTTG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76912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3-638C3.4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7 -: 80560864 ~ 119818033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ATCGCGTGTGCCGAGTGT</w:t>
            </w:r>
          </w:p>
          <w:p w:rsidR="00F6301B" w:rsidRPr="00211573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GTTCCCATTTTAGCGTCTGAGA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84252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15F12.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8 +: 46550072 ~ 46574844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CCTGAAGGCATCAGTAATCTGGTT</w:t>
            </w:r>
          </w:p>
          <w:p w:rsidR="00F6301B" w:rsidRPr="00211573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CTCTGTACCTCACACCCAGAAG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10619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-68D18.2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1 +: 35234096 ~ 35235554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TGTTGTGCAACCCAATGAATTT</w:t>
            </w:r>
          </w:p>
          <w:p w:rsidR="00F6301B" w:rsidRPr="00211573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GGACGGAGCCTCGTTCTGT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428008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ZNFX1-AS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20 +: 47895178 ~ 47905797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CAGTCAGGCTTCATACGCTATT</w:t>
            </w:r>
          </w:p>
          <w:p w:rsidR="00F6301B" w:rsidRPr="00211573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CGCTGGCTGCTCTAACC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R_024334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FUT8-AS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14 -: 65877310 ~ 65879335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AAAAATTAGCCGGGCGTAGTG</w:t>
            </w:r>
          </w:p>
          <w:p w:rsidR="00F6301B" w:rsidRPr="00211573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CTGGGTTCACGCCATTCT</w:t>
            </w:r>
          </w:p>
        </w:tc>
      </w:tr>
      <w:tr w:rsidR="00F070A8" w:rsidRPr="00211573" w:rsidTr="00E0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561761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RP11-629O1.2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8 +: 134584413 ~ 134586104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GAGTTCTGCTTACATCGGCTACTG</w:t>
            </w:r>
          </w:p>
          <w:p w:rsidR="00F6301B" w:rsidRPr="00211573" w:rsidRDefault="00F070A8" w:rsidP="00F070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TCTGGTGCATGTTAGAAGCTCTTC</w:t>
            </w:r>
          </w:p>
        </w:tc>
      </w:tr>
      <w:tr w:rsidR="00F070A8" w:rsidRPr="00211573" w:rsidTr="00E0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F6301B" w:rsidRPr="00F070A8" w:rsidRDefault="001A2B49" w:rsidP="00F070A8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ENST00000429167</w:t>
            </w:r>
          </w:p>
        </w:tc>
        <w:tc>
          <w:tcPr>
            <w:tcW w:w="1417" w:type="dxa"/>
          </w:tcPr>
          <w:p w:rsidR="00F6301B" w:rsidRPr="00F070A8" w:rsidRDefault="00BA3E8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FAM83C-AS1</w:t>
            </w:r>
          </w:p>
        </w:tc>
        <w:tc>
          <w:tcPr>
            <w:tcW w:w="1843" w:type="dxa"/>
          </w:tcPr>
          <w:p w:rsidR="00F6301B" w:rsidRPr="00211573" w:rsidRDefault="00D21CF6" w:rsidP="00F070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1CF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r20 +: 33873053 ~ 33873559</w:t>
            </w:r>
          </w:p>
        </w:tc>
        <w:tc>
          <w:tcPr>
            <w:tcW w:w="3827" w:type="dxa"/>
          </w:tcPr>
          <w:p w:rsidR="00F070A8" w:rsidRPr="00F070A8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: TTCTCTCAAAATGTCACAGTGGTAACT</w:t>
            </w:r>
          </w:p>
          <w:p w:rsidR="00F6301B" w:rsidRPr="00211573" w:rsidRDefault="00F070A8" w:rsidP="00F070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70A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: CCTGGAGGAGGGTGAATGC</w:t>
            </w:r>
          </w:p>
        </w:tc>
      </w:tr>
    </w:tbl>
    <w:p w:rsidR="00BA0482" w:rsidRPr="00211573" w:rsidRDefault="00BA0482">
      <w:pPr>
        <w:rPr>
          <w:rFonts w:ascii="Times New Roman" w:hAnsi="Times New Roman" w:cs="Times New Roman"/>
          <w:sz w:val="18"/>
          <w:szCs w:val="18"/>
        </w:rPr>
      </w:pPr>
    </w:p>
    <w:sectPr w:rsidR="00BA0482" w:rsidRPr="00211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B1E"/>
    <w:rsid w:val="00024179"/>
    <w:rsid w:val="001A2B49"/>
    <w:rsid w:val="00211573"/>
    <w:rsid w:val="00233E04"/>
    <w:rsid w:val="00477767"/>
    <w:rsid w:val="005B55A2"/>
    <w:rsid w:val="009B4B1E"/>
    <w:rsid w:val="00BA0482"/>
    <w:rsid w:val="00BA3E86"/>
    <w:rsid w:val="00D21CF6"/>
    <w:rsid w:val="00E00861"/>
    <w:rsid w:val="00F070A8"/>
    <w:rsid w:val="00F63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F6301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F6301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3</Pages>
  <Words>928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6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lyana moparthy</cp:lastModifiedBy>
  <cp:revision>7</cp:revision>
  <cp:lastPrinted>2016-03-10T02:43:00Z</cp:lastPrinted>
  <dcterms:created xsi:type="dcterms:W3CDTF">2016-01-28T03:34:00Z</dcterms:created>
  <dcterms:modified xsi:type="dcterms:W3CDTF">2016-03-10T02:43:00Z</dcterms:modified>
</cp:coreProperties>
</file>